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0A5F3" w14:textId="6017CC0A" w:rsidR="00A35EB3" w:rsidRPr="00F44D0F" w:rsidRDefault="00A80548" w:rsidP="64D113D7">
      <w:pPr>
        <w:jc w:val="left"/>
        <w:rPr>
          <w:rFonts w:ascii="Times New Roman" w:hAnsi="Times New Roman" w:cs="Times New Roman"/>
          <w:sz w:val="24"/>
          <w:szCs w:val="24"/>
        </w:rPr>
      </w:pPr>
      <w:r w:rsidRPr="64D113D7">
        <w:rPr>
          <w:rFonts w:ascii="Times New Roman" w:hAnsi="Times New Roman" w:cs="Times New Roman"/>
          <w:sz w:val="24"/>
          <w:szCs w:val="24"/>
        </w:rPr>
        <w:t xml:space="preserve">Supplementary file 1. </w:t>
      </w:r>
      <w:r w:rsidR="00F44D0F" w:rsidRPr="64D113D7">
        <w:rPr>
          <w:rFonts w:ascii="Times New Roman" w:hAnsi="Times New Roman" w:cs="Times New Roman"/>
          <w:sz w:val="24"/>
          <w:szCs w:val="24"/>
        </w:rPr>
        <w:t>Interview guidelines</w:t>
      </w:r>
    </w:p>
    <w:tbl>
      <w:tblPr>
        <w:tblStyle w:val="a3"/>
        <w:tblW w:w="98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4740"/>
        <w:gridCol w:w="4202"/>
      </w:tblGrid>
      <w:tr w:rsidR="000D5F12" w14:paraId="271A5AA8" w14:textId="77777777" w:rsidTr="64D113D7">
        <w:tc>
          <w:tcPr>
            <w:tcW w:w="91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3D806BC" w14:textId="54BAB1E0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7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824A91" w14:textId="3CEB5838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Examples of interview questions</w:t>
            </w:r>
          </w:p>
        </w:tc>
        <w:tc>
          <w:tcPr>
            <w:tcW w:w="4202" w:type="dxa"/>
            <w:shd w:val="clear" w:color="auto" w:fill="D9D9D9" w:themeFill="background1" w:themeFillShade="D9"/>
          </w:tcPr>
          <w:p w14:paraId="6C73874C" w14:textId="2DC5D0C7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Rationale</w:t>
            </w:r>
          </w:p>
        </w:tc>
      </w:tr>
      <w:tr w:rsidR="000D5F12" w14:paraId="6F6EECE7" w14:textId="77777777" w:rsidTr="64D113D7">
        <w:tc>
          <w:tcPr>
            <w:tcW w:w="9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F6AAC3" w14:textId="6FBD1556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Step 1</w:t>
            </w:r>
          </w:p>
        </w:tc>
        <w:tc>
          <w:tcPr>
            <w:tcW w:w="4740" w:type="dxa"/>
            <w:tcBorders>
              <w:left w:val="single" w:sz="4" w:space="0" w:color="auto"/>
              <w:bottom w:val="single" w:sz="4" w:space="0" w:color="auto"/>
            </w:tcBorders>
          </w:tcPr>
          <w:p w14:paraId="3A9E9430" w14:textId="72DCA692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 xml:space="preserve">A reading material </w:t>
            </w:r>
            <w:r w:rsidR="000F0FEA">
              <w:rPr>
                <w:rFonts w:ascii="Times New Roman" w:hAnsi="Times New Roman" w:cs="Times New Roman"/>
                <w:sz w:val="24"/>
                <w:szCs w:val="28"/>
              </w:rPr>
              <w:t>of</w:t>
            </w: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 xml:space="preserve"> the prepared scenario is provided to the participants.</w:t>
            </w:r>
          </w:p>
          <w:p w14:paraId="78600A16" w14:textId="77777777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Wait until the participants have read the reading material sufficiently, and then begin to ask questions.</w:t>
            </w:r>
          </w:p>
          <w:p w14:paraId="12A76B9B" w14:textId="77777777" w:rsidR="000D5F12" w:rsidRPr="00471E32" w:rsidRDefault="000D5F12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471E3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Please summarize what the scenario you read is about.”</w:t>
            </w:r>
          </w:p>
          <w:p w14:paraId="445C7326" w14:textId="77777777" w:rsidR="000D5F12" w:rsidRPr="00471E32" w:rsidRDefault="000D5F12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471E3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Please explain the differences between the scenarios”</w:t>
            </w:r>
          </w:p>
          <w:p w14:paraId="4A14FBC2" w14:textId="77777777" w:rsidR="000D5F12" w:rsidRPr="00471E32" w:rsidRDefault="000D5F12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471E3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What did you discover in the scenario?”</w:t>
            </w:r>
          </w:p>
          <w:p w14:paraId="0096530B" w14:textId="1BFECA5E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71E3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Do you think each scenario includes resilience? What was your reason for thinking that way?</w:t>
            </w:r>
          </w:p>
        </w:tc>
        <w:tc>
          <w:tcPr>
            <w:tcW w:w="4202" w:type="dxa"/>
            <w:tcBorders>
              <w:bottom w:val="single" w:sz="4" w:space="0" w:color="auto"/>
            </w:tcBorders>
          </w:tcPr>
          <w:p w14:paraId="21FC845F" w14:textId="5D356E55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Reading materials are presented before the interview, giving participants an opportunity to think about learning naturally through reading tasks (</w:t>
            </w:r>
            <w:proofErr w:type="spellStart"/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Marton</w:t>
            </w:r>
            <w:proofErr w:type="spellEnd"/>
            <w:r w:rsidRPr="00A80548">
              <w:rPr>
                <w:rFonts w:ascii="Times New Roman" w:hAnsi="Times New Roman" w:cs="Times New Roman"/>
                <w:sz w:val="24"/>
                <w:szCs w:val="28"/>
              </w:rPr>
              <w:t xml:space="preserve"> &amp; Booth, 1996).</w:t>
            </w:r>
          </w:p>
        </w:tc>
      </w:tr>
      <w:tr w:rsidR="000D5F12" w14:paraId="1A6ADA80" w14:textId="77777777" w:rsidTr="64D113D7">
        <w:tc>
          <w:tcPr>
            <w:tcW w:w="915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D36535" w14:textId="68F981CC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Step 2</w:t>
            </w:r>
          </w:p>
        </w:tc>
        <w:tc>
          <w:tcPr>
            <w:tcW w:w="4740" w:type="dxa"/>
            <w:tcBorders>
              <w:left w:val="single" w:sz="4" w:space="0" w:color="auto"/>
              <w:bottom w:val="single" w:sz="4" w:space="0" w:color="auto"/>
            </w:tcBorders>
          </w:tcPr>
          <w:p w14:paraId="50716519" w14:textId="14588F57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Q1. Introduction questions</w:t>
            </w:r>
          </w:p>
          <w:p w14:paraId="0D3E2075" w14:textId="46F56D5D" w:rsidR="000D5F12" w:rsidRPr="00471E32" w:rsidRDefault="000D5F12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471E3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Have you ever faced a difficult situation and overcame it?”</w:t>
            </w:r>
          </w:p>
          <w:p w14:paraId="42E86D51" w14:textId="59425335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71E3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What happened to the episode you mentioned?”</w:t>
            </w:r>
          </w:p>
        </w:tc>
        <w:tc>
          <w:tcPr>
            <w:tcW w:w="4202" w:type="dxa"/>
            <w:tcBorders>
              <w:bottom w:val="single" w:sz="4" w:space="0" w:color="auto"/>
            </w:tcBorders>
          </w:tcPr>
          <w:p w14:paraId="69B68721" w14:textId="60917A26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Start a conversation and move on to a main topic</w:t>
            </w:r>
            <w:r w:rsidR="002C52BA" w:rsidRPr="00A8054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proofErr w:type="spellStart"/>
            <w:r w:rsidR="002C52BA" w:rsidRPr="00A80548">
              <w:rPr>
                <w:rFonts w:ascii="Times New Roman" w:hAnsi="Times New Roman" w:cs="Times New Roman"/>
                <w:sz w:val="24"/>
                <w:szCs w:val="28"/>
              </w:rPr>
              <w:t>Kvale</w:t>
            </w:r>
            <w:proofErr w:type="spellEnd"/>
            <w:r w:rsidR="002C52BA" w:rsidRPr="00A80548">
              <w:rPr>
                <w:rFonts w:ascii="Times New Roman" w:hAnsi="Times New Roman" w:cs="Times New Roman"/>
                <w:sz w:val="24"/>
                <w:szCs w:val="28"/>
              </w:rPr>
              <w:t>, 1996).</w:t>
            </w:r>
          </w:p>
        </w:tc>
      </w:tr>
      <w:tr w:rsidR="000D5F12" w14:paraId="174636EF" w14:textId="77777777" w:rsidTr="64D113D7"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7FB697" w14:textId="77777777" w:rsidR="000D5F12" w:rsidRPr="00A80548" w:rsidRDefault="000D5F12" w:rsidP="00A805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584B6" w14:textId="77777777" w:rsidR="000C5232" w:rsidRPr="00A80548" w:rsidRDefault="000C523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Q2. Follow-up questions &amp; Probing questions</w:t>
            </w:r>
          </w:p>
          <w:p w14:paraId="72E0FD2D" w14:textId="0A6521B1" w:rsidR="000C5232" w:rsidRPr="008A5C21" w:rsidRDefault="000C5232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C</w:t>
            </w:r>
            <w:r w:rsid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n</w:t>
            </w:r>
            <w:r w:rsidRP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you please explain in more detail?”</w:t>
            </w:r>
          </w:p>
          <w:p w14:paraId="3C5D96FE" w14:textId="77777777" w:rsidR="000C5232" w:rsidRPr="008A5C21" w:rsidRDefault="000C5232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Can you give a more detailed explanation of what happened?”</w:t>
            </w:r>
          </w:p>
          <w:p w14:paraId="7BF801F7" w14:textId="6D765A9F" w:rsidR="000D5F12" w:rsidRPr="00A80548" w:rsidRDefault="000C523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Can you give a more detailed example of this?</w:t>
            </w: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”</w:t>
            </w: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</w:tcPr>
          <w:p w14:paraId="747067AC" w14:textId="450B60E8" w:rsidR="000D5F12" w:rsidRPr="00A80548" w:rsidRDefault="000C5232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To draw a more detailed explanation and a more complete explanation</w:t>
            </w:r>
            <w:r w:rsidR="002C52BA" w:rsidRPr="00A8054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proofErr w:type="spellStart"/>
            <w:r w:rsidR="002C52BA" w:rsidRPr="00A80548">
              <w:rPr>
                <w:rFonts w:ascii="Times New Roman" w:hAnsi="Times New Roman" w:cs="Times New Roman"/>
                <w:sz w:val="24"/>
                <w:szCs w:val="28"/>
              </w:rPr>
              <w:t>Kvale</w:t>
            </w:r>
            <w:proofErr w:type="spellEnd"/>
            <w:r w:rsidR="002C52BA" w:rsidRPr="00A80548">
              <w:rPr>
                <w:rFonts w:ascii="Times New Roman" w:hAnsi="Times New Roman" w:cs="Times New Roman"/>
                <w:sz w:val="24"/>
                <w:szCs w:val="28"/>
              </w:rPr>
              <w:t>, 1996).</w:t>
            </w:r>
          </w:p>
        </w:tc>
      </w:tr>
      <w:tr w:rsidR="002C52BA" w14:paraId="23C0975D" w14:textId="77777777" w:rsidTr="64D113D7">
        <w:tc>
          <w:tcPr>
            <w:tcW w:w="91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83910C" w14:textId="77777777" w:rsidR="002C52BA" w:rsidRPr="00A80548" w:rsidRDefault="002C52BA" w:rsidP="00A805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</w:tcBorders>
          </w:tcPr>
          <w:p w14:paraId="2360244C" w14:textId="45F3A71B" w:rsidR="002C52BA" w:rsidRPr="00A80548" w:rsidRDefault="003C4895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Providing silence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14:paraId="3D8E0074" w14:textId="77777777" w:rsidR="003C4895" w:rsidRPr="00A80548" w:rsidRDefault="003C4895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 xml:space="preserve">Allow silence to allow the interviewee to think sufficiently to associate and reflect. </w:t>
            </w:r>
          </w:p>
          <w:p w14:paraId="3A5D2E28" w14:textId="580CFC3A" w:rsidR="002C52BA" w:rsidRPr="00A80548" w:rsidRDefault="003C4895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Allow the interviewee to break the silence with important information (</w:t>
            </w:r>
            <w:proofErr w:type="spellStart"/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Kvale</w:t>
            </w:r>
            <w:proofErr w:type="spellEnd"/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, 1996).</w:t>
            </w:r>
          </w:p>
        </w:tc>
      </w:tr>
      <w:tr w:rsidR="000D5F12" w14:paraId="3FE7E36B" w14:textId="77777777" w:rsidTr="64D113D7">
        <w:tc>
          <w:tcPr>
            <w:tcW w:w="91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6066595" w14:textId="7D972AF9" w:rsidR="000D5F12" w:rsidRPr="00A80548" w:rsidRDefault="002C52BA" w:rsidP="00A805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Step 3</w:t>
            </w:r>
          </w:p>
        </w:tc>
        <w:tc>
          <w:tcPr>
            <w:tcW w:w="4740" w:type="dxa"/>
            <w:tcBorders>
              <w:left w:val="single" w:sz="4" w:space="0" w:color="auto"/>
            </w:tcBorders>
          </w:tcPr>
          <w:p w14:paraId="57EE65AD" w14:textId="2F5EA0AF" w:rsidR="000D5F12" w:rsidRPr="00A80548" w:rsidRDefault="002C52BA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Q3. Deep exploration of the meaning of sub-components</w:t>
            </w:r>
          </w:p>
          <w:p w14:paraId="5C47264D" w14:textId="604CEB27" w:rsidR="003C4895" w:rsidRPr="008A5C21" w:rsidRDefault="003C4895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Then you mean that….”</w:t>
            </w:r>
          </w:p>
          <w:p w14:paraId="68B4A820" w14:textId="77777777" w:rsidR="002C52BA" w:rsidRPr="008A5C21" w:rsidRDefault="003C4895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Is it correct to feel that ...?”</w:t>
            </w:r>
          </w:p>
          <w:p w14:paraId="18345448" w14:textId="2ABD3EB3" w:rsidR="003C4895" w:rsidRPr="00A80548" w:rsidRDefault="003C4895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Does the expression... cover what you just expressed?”</w:t>
            </w:r>
          </w:p>
        </w:tc>
        <w:tc>
          <w:tcPr>
            <w:tcW w:w="4202" w:type="dxa"/>
          </w:tcPr>
          <w:p w14:paraId="2A920C20" w14:textId="51471831" w:rsidR="000D5F12" w:rsidRPr="00A80548" w:rsidRDefault="007A1E6D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Rephrasing the interviewee's responses for clarity and interpretation (</w:t>
            </w:r>
            <w:proofErr w:type="spellStart"/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Kvale</w:t>
            </w:r>
            <w:proofErr w:type="spellEnd"/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, 1996</w:t>
            </w:r>
            <w:proofErr w:type="gramStart"/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)..</w:t>
            </w:r>
            <w:proofErr w:type="gramEnd"/>
          </w:p>
        </w:tc>
      </w:tr>
      <w:tr w:rsidR="000D5F12" w14:paraId="55C306F5" w14:textId="77777777" w:rsidTr="64D113D7">
        <w:tc>
          <w:tcPr>
            <w:tcW w:w="91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4F6384" w14:textId="3076C952" w:rsidR="000D5F12" w:rsidRPr="00A80548" w:rsidRDefault="007A1E6D" w:rsidP="00A805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Step 4</w:t>
            </w:r>
          </w:p>
        </w:tc>
        <w:tc>
          <w:tcPr>
            <w:tcW w:w="4740" w:type="dxa"/>
            <w:tcBorders>
              <w:left w:val="single" w:sz="4" w:space="0" w:color="auto"/>
            </w:tcBorders>
          </w:tcPr>
          <w:p w14:paraId="5F322F71" w14:textId="77777777" w:rsidR="000D5F12" w:rsidRPr="008A5C21" w:rsidRDefault="007A1E6D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A5C21">
              <w:rPr>
                <w:rFonts w:ascii="Times New Roman" w:hAnsi="Times New Roman" w:cs="Times New Roman"/>
                <w:sz w:val="24"/>
                <w:szCs w:val="28"/>
              </w:rPr>
              <w:t>Interview summary and closing</w:t>
            </w:r>
          </w:p>
          <w:p w14:paraId="7A8FB026" w14:textId="426971AA" w:rsidR="007A1E6D" w:rsidRPr="008A5C21" w:rsidRDefault="007A1E6D" w:rsidP="00A8054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A5C2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“Is there anything more you would like to say?”</w:t>
            </w:r>
          </w:p>
        </w:tc>
        <w:tc>
          <w:tcPr>
            <w:tcW w:w="4202" w:type="dxa"/>
          </w:tcPr>
          <w:p w14:paraId="7565999D" w14:textId="0A5F423B" w:rsidR="000D5F12" w:rsidRPr="00A80548" w:rsidRDefault="00A80548" w:rsidP="00A80548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80548">
              <w:rPr>
                <w:rFonts w:ascii="Times New Roman" w:hAnsi="Times New Roman" w:cs="Times New Roman"/>
                <w:sz w:val="24"/>
                <w:szCs w:val="28"/>
              </w:rPr>
              <w:t>Ensure that participants have answered the topic comprehensively and that no further comments are made.</w:t>
            </w:r>
          </w:p>
        </w:tc>
      </w:tr>
    </w:tbl>
    <w:p w14:paraId="461CCE07" w14:textId="7C993CC7" w:rsidR="00F44D0F" w:rsidRDefault="00357A11">
      <w:pPr>
        <w:rPr>
          <w:rFonts w:ascii="Times New Roman" w:hAnsi="Times New Roman" w:cs="Times New Roman"/>
        </w:rPr>
      </w:pPr>
      <w:proofErr w:type="spellStart"/>
      <w:r w:rsidRPr="00E514E9">
        <w:rPr>
          <w:rFonts w:ascii="Times New Roman" w:hAnsi="Times New Roman" w:cs="Times New Roman"/>
        </w:rPr>
        <w:t>Marton</w:t>
      </w:r>
      <w:proofErr w:type="spellEnd"/>
      <w:r w:rsidRPr="00E514E9">
        <w:rPr>
          <w:rFonts w:ascii="Times New Roman" w:hAnsi="Times New Roman" w:cs="Times New Roman"/>
        </w:rPr>
        <w:t>, F., &amp; Booth, S. (1997). Learning and awareness. Hillsdale, NJ: Lawrence Erlbaum</w:t>
      </w:r>
    </w:p>
    <w:p w14:paraId="1DBD8B2B" w14:textId="44607C7A" w:rsidR="00E514E9" w:rsidRPr="00E514E9" w:rsidRDefault="00E514E9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>vale,S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(1996), Interviews: an introduction to qualitative research interviewing, Sage, Thousand Oaks, CA. </w:t>
      </w:r>
    </w:p>
    <w:sectPr w:rsidR="00E514E9" w:rsidRPr="00E514E9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05F0E" w14:textId="77777777" w:rsidR="00AE02CA" w:rsidRDefault="00AE02CA" w:rsidP="00C40A93">
      <w:pPr>
        <w:spacing w:after="0" w:line="240" w:lineRule="auto"/>
      </w:pPr>
      <w:r>
        <w:separator/>
      </w:r>
    </w:p>
  </w:endnote>
  <w:endnote w:type="continuationSeparator" w:id="0">
    <w:p w14:paraId="25AAB6A4" w14:textId="77777777" w:rsidR="00AE02CA" w:rsidRDefault="00AE02CA" w:rsidP="00C40A93">
      <w:pPr>
        <w:spacing w:after="0" w:line="240" w:lineRule="auto"/>
      </w:pPr>
      <w:r>
        <w:continuationSeparator/>
      </w:r>
    </w:p>
  </w:endnote>
  <w:endnote w:type="continuationNotice" w:id="1">
    <w:p w14:paraId="6A9B016E" w14:textId="77777777" w:rsidR="00AE02CA" w:rsidRDefault="00AE02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C25C6" w14:textId="77777777" w:rsidR="00AE02CA" w:rsidRDefault="00AE02CA" w:rsidP="00C40A93">
      <w:pPr>
        <w:spacing w:after="0" w:line="240" w:lineRule="auto"/>
      </w:pPr>
      <w:r>
        <w:separator/>
      </w:r>
    </w:p>
  </w:footnote>
  <w:footnote w:type="continuationSeparator" w:id="0">
    <w:p w14:paraId="46CD0007" w14:textId="77777777" w:rsidR="00AE02CA" w:rsidRDefault="00AE02CA" w:rsidP="00C40A93">
      <w:pPr>
        <w:spacing w:after="0" w:line="240" w:lineRule="auto"/>
      </w:pPr>
      <w:r>
        <w:continuationSeparator/>
      </w:r>
    </w:p>
  </w:footnote>
  <w:footnote w:type="continuationNotice" w:id="1">
    <w:p w14:paraId="705502DB" w14:textId="77777777" w:rsidR="00AE02CA" w:rsidRDefault="00AE02C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0F"/>
    <w:rsid w:val="000C5232"/>
    <w:rsid w:val="000D5F12"/>
    <w:rsid w:val="000F0FEA"/>
    <w:rsid w:val="00100919"/>
    <w:rsid w:val="002C52BA"/>
    <w:rsid w:val="00357A11"/>
    <w:rsid w:val="003C4895"/>
    <w:rsid w:val="00471E32"/>
    <w:rsid w:val="0076579C"/>
    <w:rsid w:val="007A1E6D"/>
    <w:rsid w:val="008A5C21"/>
    <w:rsid w:val="00A35EB3"/>
    <w:rsid w:val="00A80548"/>
    <w:rsid w:val="00AE02CA"/>
    <w:rsid w:val="00BA6D20"/>
    <w:rsid w:val="00C40A93"/>
    <w:rsid w:val="00C53CD3"/>
    <w:rsid w:val="00C82647"/>
    <w:rsid w:val="00DB7C24"/>
    <w:rsid w:val="00E514E9"/>
    <w:rsid w:val="00E64116"/>
    <w:rsid w:val="00EB5E02"/>
    <w:rsid w:val="00F44D0F"/>
    <w:rsid w:val="08678956"/>
    <w:rsid w:val="522B5CB9"/>
    <w:rsid w:val="64D113D7"/>
    <w:rsid w:val="7C31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1B6EF"/>
  <w15:chartTrackingRefBased/>
  <w15:docId w15:val="{7706EAFD-E9B5-402D-8BDD-B02EBAD5C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4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0A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0A93"/>
  </w:style>
  <w:style w:type="paragraph" w:styleId="a5">
    <w:name w:val="footer"/>
    <w:basedOn w:val="a"/>
    <w:link w:val="Char0"/>
    <w:uiPriority w:val="99"/>
    <w:unhideWhenUsed/>
    <w:rsid w:val="00C40A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0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31BEAA67E1E2E4FBB9B9C17CFD7219C" ma:contentTypeVersion="10" ma:contentTypeDescription="새 문서를 만듭니다." ma:contentTypeScope="" ma:versionID="5994f184a253508ce06fe9aa888ba3a0">
  <xsd:schema xmlns:xsd="http://www.w3.org/2001/XMLSchema" xmlns:xs="http://www.w3.org/2001/XMLSchema" xmlns:p="http://schemas.microsoft.com/office/2006/metadata/properties" xmlns:ns3="5f67231d-0f1e-47a7-af69-f5f6b55dca57" targetNamespace="http://schemas.microsoft.com/office/2006/metadata/properties" ma:root="true" ma:fieldsID="750052cbba3a8c21c50d1caf9d5255a5" ns3:_="">
    <xsd:import namespace="5f67231d-0f1e-47a7-af69-f5f6b55dca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7231d-0f1e-47a7-af69-f5f6b55dc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D59546-EFEE-4F50-8404-6E8BF84451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B13856-AC90-48DF-BD4B-33D2395915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3CDD88-3B64-4723-87BE-38A1DB80E1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7231d-0f1e-47a7-af69-f5f6b55dca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영[ 교수 / 간호학연구소 ]</dc:creator>
  <cp:keywords/>
  <dc:description/>
  <cp:lastModifiedBy>김은영[ 교수 / 간호학연구소 ]</cp:lastModifiedBy>
  <cp:revision>2</cp:revision>
  <dcterms:created xsi:type="dcterms:W3CDTF">2022-04-02T08:37:00Z</dcterms:created>
  <dcterms:modified xsi:type="dcterms:W3CDTF">2022-04-0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1BEAA67E1E2E4FBB9B9C17CFD7219C</vt:lpwstr>
  </property>
</Properties>
</file>